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6655"/>
      </w:tblGrid>
      <w:tr w:rsidR="00FE4D3B" w14:paraId="2AB80235" w14:textId="77777777" w:rsidTr="00FE4D3B">
        <w:tc>
          <w:tcPr>
            <w:tcW w:w="1345" w:type="dxa"/>
          </w:tcPr>
          <w:p w14:paraId="2B4F4C65" w14:textId="6C3F852C" w:rsidR="00FE4D3B" w:rsidRPr="00FE4D3B" w:rsidRDefault="00FE4D3B" w:rsidP="00FE4D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3B">
              <w:rPr>
                <w:rFonts w:ascii="Arial" w:hAnsi="Arial" w:cs="Arial"/>
                <w:b/>
                <w:bCs/>
                <w:sz w:val="16"/>
                <w:szCs w:val="16"/>
              </w:rPr>
              <w:t>Fragment #</w:t>
            </w:r>
          </w:p>
        </w:tc>
        <w:tc>
          <w:tcPr>
            <w:tcW w:w="1350" w:type="dxa"/>
          </w:tcPr>
          <w:p w14:paraId="1C3280DB" w14:textId="74AB0D18" w:rsidR="00FE4D3B" w:rsidRPr="00FE4D3B" w:rsidRDefault="00FE4D3B" w:rsidP="00FE4D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3B">
              <w:rPr>
                <w:rFonts w:ascii="Arial" w:hAnsi="Arial" w:cs="Arial"/>
                <w:b/>
                <w:bCs/>
                <w:sz w:val="16"/>
                <w:szCs w:val="16"/>
              </w:rPr>
              <w:t>Length (bp)</w:t>
            </w:r>
          </w:p>
        </w:tc>
        <w:tc>
          <w:tcPr>
            <w:tcW w:w="6655" w:type="dxa"/>
          </w:tcPr>
          <w:p w14:paraId="588613F2" w14:textId="4D597480" w:rsidR="00FE4D3B" w:rsidRPr="00FE4D3B" w:rsidRDefault="00FE4D3B" w:rsidP="00FE4D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3B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</w:p>
        </w:tc>
      </w:tr>
      <w:tr w:rsidR="00FE4D3B" w14:paraId="39C01C97" w14:textId="77777777" w:rsidTr="00FE4D3B">
        <w:tc>
          <w:tcPr>
            <w:tcW w:w="1345" w:type="dxa"/>
          </w:tcPr>
          <w:p w14:paraId="7039762E" w14:textId="7E7E1715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F1</w:t>
            </w:r>
          </w:p>
        </w:tc>
        <w:tc>
          <w:tcPr>
            <w:tcW w:w="1350" w:type="dxa"/>
          </w:tcPr>
          <w:p w14:paraId="6777B520" w14:textId="5AFFE98F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4,450</w:t>
            </w:r>
          </w:p>
        </w:tc>
        <w:tc>
          <w:tcPr>
            <w:tcW w:w="6655" w:type="dxa"/>
          </w:tcPr>
          <w:p w14:paraId="766C748C" w14:textId="26724B09" w:rsidR="00FE4D3B" w:rsidRPr="00B92E93" w:rsidRDefault="00B92E93" w:rsidP="00FE4D3B">
            <w:pPr>
              <w:rPr>
                <w:rFonts w:ascii="Arial" w:hAnsi="Arial" w:cs="Arial"/>
                <w:sz w:val="16"/>
                <w:szCs w:val="16"/>
              </w:rPr>
            </w:pPr>
            <w:r w:rsidRPr="00B92E93">
              <w:rPr>
                <w:rFonts w:ascii="Arial" w:hAnsi="Arial" w:cs="Arial"/>
                <w:sz w:val="16"/>
                <w:szCs w:val="16"/>
              </w:rPr>
              <w:t>GGGTCGGCATGGCATCTCCACCTCCTCGCGGTCCGACCTGGGCATCCGAAGGAGGACGTCGTCCACTCGGATGGCTAAGGGAGGGGCCCCCGCGGGGCTGCTAACAAAGCCCGAAAGGAAGCTGAGTTGGCTGCTGCCACCGCTGAGCAATAACTAGCATAACCCCTTGGGGCCTCTAAACGGGTCTTGAGGGGTTTTTTGCTGAAAGGAGGAACTATATCCGGATCGAGACCTCGATACTAGTGCGGTG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ACGAAGACAAACAAACCATTATTATCATTAAAAGGCTCAGGAGAAACTTTAACAGTAATCAAAATGTCTGTTACAGTCAAGAGAATCATTGACAACACAGTCGTAGTTCCAAAACTTCCTGCAAATGAGGATCCAGTGGAATACCCGGCAGATTACTTCAGAAAATCAAAGGAGATTCCTCTTTACATCAATACTACAAAAAGTTTGTCAGATCTAAGAGGATATGTCTACCAAGGCCTCAAATCCGGAAATGTATCAATCATACATGTCAACAGCTACTTGTATGGAGCATTAAAGGACATCCGGGGTAAGTTGGATAAAGATTGGTCAAGTTTCGGAATAAACATCGGGAAAGCAGGGGATACAATCGGAATATTTGACCTTGTATCCTTGAAAGCCCTGGACGGCGTACTTCCAGATGGAGTATCGGATGCTTCCAGAACCAGCGCAGATGACAAATGGTTGCCTTTGTATCTACTTGGCTTATACAGAGTGGGCAGAACACAAATGCCTGAATACAGAAAAAAGCTCATGGATGGGCTGACAAATCAATGCAAAATGATCAATGAACAGTTTGAACCTCTTGTGCCAGAAGGTCGTGACATTTTTGATGTGTGGGGAAATGACAGTAATTACACAAAAATTGTCGCTGCAGTGGACATGTTCTTCCACATGTTCAAAAAACATGAATGTGCCTCGTTCAGATACGGAACTATTGTTTCCAGATTCAAAGATTGTGCTGCATTGGCAACATTTGGACACCTCTGCAAAATAACCGGAATGTCTACAGAAGATGTAACGACCTGGATCTTGAACCGAGAAGTTGCAGATGAAATGGTCCAAATGATGCTTCCAGGCCAAGAAATTGACAAGGCCGATTCATACATGCCTTATTTGATCGACTTTGGATTGTCTT</w:t>
            </w:r>
            <w:r w:rsidRPr="00B92E93">
              <w:rPr>
                <w:rFonts w:ascii="Arial" w:hAnsi="Arial" w:cs="Arial"/>
                <w:sz w:val="16"/>
                <w:szCs w:val="16"/>
              </w:rPr>
              <w:lastRenderedPageBreak/>
              <w:t>CTAAGTCTCCATATTCTTCCGTCAAAAACCCTGCCTTCCACTTCTGGGGGCAATTGACAGCTCTTCTGCTCAGATCCACCAGAGCAAGGAATGCCCGACAGCCTGATGACATTGAGTATACATCTCTTACTACAGCAGGTTTGTTGTACGCTTATGCAGTAGGATCCTCTGCCGACTTGGCACAACAGTTTTGTGTTGGAGATAACAAATACACTCCAGATGATAGTACCGGAGGATTGACGACTAATGCACCGCCACAAGGCAGAGATGTGGTCGAATGGCTCGGATGGTTTGAAGATCAAAACAGAAAACCGACTCCTGATATGATGCAGTATGCGAAAAGAGCAGTCATGTCACTGCAAGGCCTAAGAGAGAAGACAATTGGCAAGTATGCTAAGTCAGAATTTGACAAATGACCCTATAATTCTCAGATCAC</w:t>
            </w:r>
          </w:p>
        </w:tc>
      </w:tr>
      <w:tr w:rsidR="00FE4D3B" w14:paraId="2889F7FE" w14:textId="77777777" w:rsidTr="00FE4D3B">
        <w:tc>
          <w:tcPr>
            <w:tcW w:w="1345" w:type="dxa"/>
          </w:tcPr>
          <w:p w14:paraId="1A159EE8" w14:textId="1389FD5C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lastRenderedPageBreak/>
              <w:t>F2</w:t>
            </w:r>
          </w:p>
        </w:tc>
        <w:tc>
          <w:tcPr>
            <w:tcW w:w="1350" w:type="dxa"/>
          </w:tcPr>
          <w:p w14:paraId="4A7DD9C9" w14:textId="39AB41C8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1,751</w:t>
            </w:r>
          </w:p>
        </w:tc>
        <w:tc>
          <w:tcPr>
            <w:tcW w:w="6655" w:type="dxa"/>
          </w:tcPr>
          <w:p w14:paraId="5918D400" w14:textId="47068469" w:rsidR="00FE4D3B" w:rsidRPr="00B92E93" w:rsidRDefault="00B92E93">
            <w:pPr>
              <w:rPr>
                <w:rFonts w:ascii="Arial" w:hAnsi="Arial" w:cs="Arial"/>
                <w:sz w:val="16"/>
                <w:szCs w:val="16"/>
              </w:rPr>
            </w:pPr>
            <w:r w:rsidRPr="00B92E93">
              <w:rPr>
                <w:rFonts w:ascii="Arial" w:hAnsi="Arial" w:cs="Arial"/>
                <w:sz w:val="16"/>
                <w:szCs w:val="16"/>
              </w:rPr>
              <w:t>TGACAAATGACCCTATAATTCTCAGATCACCTATTATATATTATGCTACATATGAAAAAAACTAACAGATATCACGATCTAAGTGTTATCCCAATCCATTCATCATGAGTTCCTTAAAGAAGATTCTCGGTCTGAAGGGGAAAGGTAAGAAATCTAAGAAATTAGGGATCGCACCACCCCCTTATGAAGAGGACACTAGCATGGAGTATGCTCCGAGCGCTCCAATTGACAAATCCTATTTTGGAGTTGACGAGATGGACACCTATGATCCGAATCAATTAAGATATGAGAAATTCTTCTTTACAGTGAAAATGACGGTTAGATCTAATCGTCCGTTCAGAACATACTCAGATGTGGCAGCCGCTGTATCCCATTGGGATCACATGTACATCGGAATGGCAGGGAAACGTCCCTTCTACAAAATCTTGGCTTTTTTGGGTTCTTCTAATCTAAAGGCCACTCCAGCGGTATTGGCAGATCAAGGTCAACCAGAGTATCACGCTCACTGCGAAGGCAGGGCTTATTTGCCACATAGGATGGGGAAGACCCCTCCCATGCTCAATGTACCAGAGCACTTCAGAAGACCATTCAATATAGGTCTTTACAAGGGAACGATTGAGCTCACAATGACCATCTACGATGATGAGTCACTGGAAGCAGCTCCTATGATCTGGGATCATTTCAATTCTTCCAAATTTTCTGATTTCAGAGAGAAGGCCTTAATGTTTGGCCTGATTGTCGAGAAAAAGGCATCTGGAGCGTGGGTCCTGGACTCTATCGGCCACTTCAAATGAGCTAGTCTAACTTCTAGCTTCTGAACAATCCCCGGTTTACTCAGTCTCCCCTAATTCCAGCCTCTCGAACAACTAATATCCTGTCTTTTCTATCCCTATGAAAAAAAgTAACAGATATCATGGATAATCTCACAAAAGTTCGTGAGTATCTCAAGTCCTATTCTCGTCTGGATCAGGCGGTAGGAGAGATAGATGAGATCGAAGCACAACGAGCTGAAAAGTCCAATTATGAGTTGTTCCAAGAGGATGGAGTGGAAGAGCATACTAAGCCCTCTTATTTTCAGGCAGCAGATGATTCTGACACAGAATCTGAACCAGAAATTGAAGACAATCAAGGCTTGTATGCACCAGATCCAGAAGCTGAGCAAGTTGAAGGCTTTATACAGGGGCCTTTAGATGACTATGCAGATGAGGAAGTGGATGTTGTATTTACTTCGGACTGGAAACAGCCTGAGCTTGAATCTGACGAGCATGGAAAGACCTTACGGTTGACATCGCCAGAGGGTTTAAGTGGAGAGCAGAAATCCCAGTGGCTTTCGACGATTAAAGCAGTCGTGCAAAGTGCCAAATACTGGAATCTGGCAGAGTGCACATTTGAAGCATCGGGAGAAGGGGTCATTATGAAGGAGCGCCAGATAACTCCGGATGTATATAAGGTCACTCCAGTGATGAACACACATCCGTCCCAATCAGAAGCAGTATCAGATGTTTGGTCTCTCTCAAAGACATCCATGACTTTCCAACCCAAGAAAGCAAGTCTTCAGCCTCTCACCATATCCTTGGATGAATTGTTCTCATCTAGAGGAGAGTTCATCTCTGTCGGAGGTGACGGACGAATGTCTCATAAAGAGGCCATCCTGCTCGGCCTGAGATACAAAAAGTTGTACAATCAGGCGAGAGTCAAATATTCTCTGTAGACTATGAAAAAAACTAACAGAGATCGATCTGTTTACGCGT</w:t>
            </w:r>
          </w:p>
        </w:tc>
      </w:tr>
      <w:tr w:rsidR="00FE4D3B" w14:paraId="08C98815" w14:textId="77777777" w:rsidTr="00FE4D3B">
        <w:tc>
          <w:tcPr>
            <w:tcW w:w="1345" w:type="dxa"/>
          </w:tcPr>
          <w:p w14:paraId="4FFB85A4" w14:textId="5E0BE691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F3</w:t>
            </w:r>
          </w:p>
        </w:tc>
        <w:tc>
          <w:tcPr>
            <w:tcW w:w="1350" w:type="dxa"/>
          </w:tcPr>
          <w:p w14:paraId="7F42D185" w14:textId="1B69D429" w:rsidR="00FE4D3B" w:rsidRPr="00FE4D3B" w:rsidRDefault="00B92E93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09</w:t>
            </w:r>
          </w:p>
        </w:tc>
        <w:tc>
          <w:tcPr>
            <w:tcW w:w="6655" w:type="dxa"/>
          </w:tcPr>
          <w:p w14:paraId="416CDF91" w14:textId="12AFED7A" w:rsidR="00FE4D3B" w:rsidRPr="00B92E93" w:rsidRDefault="00B92E93">
            <w:pPr>
              <w:rPr>
                <w:rFonts w:ascii="Arial" w:hAnsi="Arial" w:cs="Arial"/>
                <w:sz w:val="16"/>
                <w:szCs w:val="16"/>
              </w:rPr>
            </w:pPr>
            <w:r w:rsidRPr="00B92E93">
              <w:rPr>
                <w:rFonts w:ascii="Arial" w:hAnsi="Arial" w:cs="Arial"/>
                <w:sz w:val="16"/>
                <w:szCs w:val="16"/>
              </w:rPr>
              <w:t>AAACTAACAGAGATCGATCTGTTTACGCGTCACTATGAAGTGCCTTTTGTACTTAGCCTTTTTATTCATTGGGGTGAATTGCAAGTTCACCATAGTTTTTCCACACAACCAAAAAGGAAACTGGAAAAATGTTCCTTCTAATTACCATTATTGCCCGTCAAGCTCAGATTTAAATTGGCATAATGACTTAATAGGCACAGCCTTACAAGTCAAAATGCCCAAGAGTCACAAGGCTATTCAAGCAGACGGTTGGATGTGTCATGCTTCCAAATGGGTCACTACTTGTGATTTCCGCTGGTATGGACCGAAGTATATAACACATTCCATCCGATCCTTCACTCCATCTGTAGAACAATGCAAGGAAAGCATTGAACAAACGAAACAAGGAACTTGGCTGAATCCAGGCTTCCCTCCTCAAAGTTGTGGATATGCAACTGTGACGGATGCCGAAGCAGTGATTGTCCAGGTGACTCCTCACCATGTGCTGGTTGATGAATACACAGGAGAATGGGTTGATTCACAGTTCATCAACGGAAAATGCAGCAATTACATATGCCCCACTGTCCATAACTCTACAACCTGGCATTCTGACTATAAGGTCAAAGGGCTATGTGATTCTAACCTCATTTCCATGGACATCACCTTCTTCTCAGAGGACGGAGAGCTATCATCCCTGGGAAAGGAGGGCACAGGGTTCAGAAGTAACTACTTTGCTTATGAAACTGGAGGCAAGGCCTGCAAAATGCAATACTGCAAGCATTGGGGAGTCAGACTCCCATCAGGTGTCTGGTTCGAGATGGCTGATAAGGATCTCTTTGCTGCAGCCAGATTCCCTGAATGCCCAGAAGGGTCAAGTATCTCTGCTCCATCTCAGACCTCAGTGGATGTAAGTCTAATTCAGGACGTTGAGAGGATCTTGGATTATTCCCTCTGCCAAGAAACCTGGAGCAAAATCAGAGCGGGTCTTCCAATCTCTCCAGTGGATCTCAGCTATCTTGCTCCTAAAAACCCAGGAACCGGTCCTGCTTTCACCATAATCAATGGTACCCTAAAATACTTTGAGACCAGATACATCAGAGTCGATATTGCTGCTCCAATCCTCTCAAGAATGGTCGGAATGATCAGTGGAACTACCACAGAAAGGGAACTGTGGGATGACTGGGCACCATATGAAGACGTGGAAATTGGACCCAATGGAGTTCTGAGGACCAGTTCAGGATATAAGTTTCCTTTATACATGATTGGACATGGTATGTTGGACTCCGATCTTCATCTTAGCTCAAAGGCTCAGGTGTTCGAACATCCTCACATTCAAGACGCTGCTTCGCAACTTCCTGATGATGAGAGTTTATTTTTTGGTGATACTGGGCTATCCAAAAATCCAATCGAGCTTGTAGAAGGTTGGTTCAGTAGTTGGAAAAGCTCTATTGCCTCTTTTTTCTTTATCATAGGGTTAATCATTGGACTATTCTTGGTTCTCCGAGTTGGTATCCATCTTTGCATTAAATTAAAGCACACCAAGAAAAGACAGATTTATACAGACATAGAGATGAACCGACTTGGAAAGTAACTCAAATCCTGCTAGCCAGATTCTTCATGTTTGGACCAAATCAACTTGTGATACCATGCTCAAAGAGGCCTCAATTATATTTGAGTTTTTAATTTTTATGAAAAAAACTAACAGCAATCATGGAAGTCCACGATTTTGA</w:t>
            </w:r>
          </w:p>
        </w:tc>
      </w:tr>
      <w:tr w:rsidR="00FE4D3B" w14:paraId="25F1CF9A" w14:textId="77777777" w:rsidTr="00FE4D3B">
        <w:tc>
          <w:tcPr>
            <w:tcW w:w="1345" w:type="dxa"/>
          </w:tcPr>
          <w:p w14:paraId="36764F44" w14:textId="569987E9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F4</w:t>
            </w:r>
          </w:p>
        </w:tc>
        <w:tc>
          <w:tcPr>
            <w:tcW w:w="1350" w:type="dxa"/>
          </w:tcPr>
          <w:p w14:paraId="73CBC209" w14:textId="068D1802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6,439</w:t>
            </w:r>
          </w:p>
        </w:tc>
        <w:tc>
          <w:tcPr>
            <w:tcW w:w="6655" w:type="dxa"/>
          </w:tcPr>
          <w:p w14:paraId="6ADFC768" w14:textId="210A0064" w:rsidR="00FE4D3B" w:rsidRPr="00B92E93" w:rsidRDefault="00B92E93">
            <w:pPr>
              <w:rPr>
                <w:rFonts w:ascii="Arial" w:hAnsi="Arial" w:cs="Arial"/>
                <w:sz w:val="16"/>
                <w:szCs w:val="16"/>
              </w:rPr>
            </w:pPr>
            <w:r w:rsidRPr="00B92E93">
              <w:rPr>
                <w:rFonts w:ascii="Arial" w:hAnsi="Arial" w:cs="Arial"/>
                <w:sz w:val="16"/>
                <w:szCs w:val="16"/>
              </w:rPr>
              <w:t>AACAGCAATCATGGAAGTCCACGATTTTGAGACCGACGAGTTCAATGATTTCAATGAAGATGACTATGCCACAAGAGAATTCCTGAATCCCGATGAGCGCATGACGTACTTGAATCATGCTGATTACAACCTGAATTCTCCTCTAATTAGTGATGATATTGACAATTTAATCAGGAAAT</w:t>
            </w:r>
            <w:r w:rsidRPr="00B92E93">
              <w:rPr>
                <w:rFonts w:ascii="Arial" w:hAnsi="Arial" w:cs="Arial"/>
                <w:sz w:val="16"/>
                <w:szCs w:val="16"/>
              </w:rPr>
              <w:lastRenderedPageBreak/>
              <w:t>TCAATTCTCTTCCAATTCCCTCGATGTGGGATAGTAAGAACTGGGATGGAGTTCTTGAGATGTTAACATCATGTCAAGCCAATCCCATCTCAACATCTCAGATGCATAAATGGATGGGAAGTTGGTTAATGTCTGATAATCATGATGCCAGTCAAGGGTATAGTTTTTTACATGAAGTGGACAAAGAGGCAGAAATAACATTTGACGTGGTGGAGACCTTCATCCGCGGCTGGGGCAACAAACCAATTGAATACATCAAAAAGGAAAGATGGACTGACTCATTCAAAATTCTCGCTTATTTGTGTCAAAAGTTTTTGGACTTACACAAGTTGACATTAATCTTAAATGCTGTCTCTGAGGTGGAATTGCTCAACTTGGCGAGGACTTTCAAAGGCAAAGTCAGAAGAAGTTCTCATGGAACGAACATATGCAGGATTAGGGTTCCCAGCTTGGGTCCTACTTTTATTTCAGAAGGATGGGCTTACTTCAAGAAACTTGATATTCTAATGGACCGAAACTTTCTGTTAATGGTCAAAGATGTGATTATAGGGAGGATGCAAACGGTGCTATCCATGGTATGTAGAATAGACAACCTGTTCTCAGAGCAAGACATCTTCTCCCTTCTAAATATCTACAGAATTGGAGATAAAATTGTGGAGAGGCAGGGAAATTTTTCTTATGACTTGATTAAAATGGTGGAACCGATATGCAACTTGAAGCTGATGAAATTAGCAAGAGAATCAAGGCCTTTAGTCCCACAATTCCCTCATTTTGAAAATCATATCAAGACTTCTGTTGATGAAGGGGCAAAAATTGACCGAGGTATAAGATTCCTCCATGATCAGATAATGAGTGTGAAAACAGTGGATCTCACACTGGTGATTTATGGATCGTTCAGACATTGGGGTCATCCTTTTATAGATTATTACACTGGACTAGAAAAATTACATTCCCAAGTAACCATGAAGAAAGATATTGATGTGTCATATGCAAAAGCACTTGCAAGTGATTTAGCTCGGATTGTTCTATTTCAACAGTTCAATGATCATAAAAAGTGGTTCGTGAATGGAGACTTGCTCCCTCATGATCATCCCTTTAAAAGTCATGTTAAAGAAAATACATGGCCCACAGCTGCTCAAGTTCAAGATTTTGGAGATAAATGGCATGAACTTCCGCTGATTAAATGTTTTGAAATACCCGACTTACTAGACCCATCGATAATATACTCTGACAAAAGTCATTCAATGAATAGGTCAGAGGTGTTGAAACATGTCCGAATGAATCCGAACACTCCTATCCCTAGTAAAAAGGTGTTGCAGACTATGTTGGACACAAAGGCTACCAATTGGAAAGAATTTCTTAAAGAGATTGATGAGAAGGGCTTAGATGATGATGATCTAATTATTGGTCTTAAAGGAAAGGAGAGGGAACTGAAGTTGGCAGGTAGATTTTTCTCCCTAATGTCTTGGAAATTGCGAGAATACTTTGTAATTACCGAATATTTGATAAAGACTCATTTCGTCCCTATGTTTAAAGGCCTGACAATGGCGGACGATCTAACTGCAGTCATTAAAAAGATGTTAGATTCCTCATCCGGCCAAGGATTGAAGTCATATGAGGCAATTTGCATAGCCAATCACATTGATTACGAAAAATGGAATAACCACCAAAGGAAGTTATCAAACGGCCCAGTGTTCCGAGTTATGGGCCAGTTCTTAGGTTATCCATCCTTAATCGAGAGAACTCATGAATTTTTTGAGAAAAGTCTTATATACTACAATGGAAGACCAGACTTGATGCGTGTTCACAACAACACACTGATCAATTCAACCTCCCAACGAGTTTGTTGGCAAGGACAAGAGGGTGGACTGGAAGGTCTACGGCAAAAAGGATGGAGTATCCTCAATCTACTGGTTATTCAAAGAGAGGCTAAAATCAGAAACACTGCTGTCAAAGTCTTGGCACAAGGTGATAATCAAGTTATTTGCACACAGTATAAAACGAAGAAATCGAGAAACGTTGTAGAATTACAGGGTGCTCTCAATCAAATGGTTTCTAATAATGAGAAAATTATGACTGCAATCAAAATAGGGACAGGGAAGTTAGGACTTTTGATAAATGACGATGAGACTATGCAATCTGCAGATTACTTGAATTATGGAAAAATACCGATTTTCCGTGGAGTGATTAGAGGGTTAGAGACCAAGAGATGGTCACGAGTGACTTGTGTCACCAATGACCAAATACCCACTTGTGCTAATATAATGAGCTCAGTTTCCACAAATGCTCTCACCGTAGCTCATTTTGCTGAGAACCCAATCAATGCCATGATACAGTACAATTATTTTGGGACATTTGCTAGACTCTTGTTGATGATGCATGATCCTGCTCTTCGTCAATCATTGTATGAAGTTCAAGATAAGATACCGGGCTTGCACAGTTCTACTTTCAAATACGCCATGTTGTATTTGGACCCTTCCATTGGAGGAGTGTCGGGCATGTCTTTGTCCAGGTTTTTGATTAGAGCCTTCCCAGATCCCGTAACAGAAAGTCTCTCATTCTGGAGATTCATCCATGTACATGCTCGAAGTGAGCATCTGAAGGAGATGAGTGCAGTATTTGGAAACCCCGAGATAGCCAAGTTTCGAATAACTCACATAGACAAGCTAGTAGAAGATCCAACCTCTCTGAACATCGCTATGGGAATGAGTCCAGCGAACTTGTTAAAGACTGAGGTTAAAAAATGCTTAATCGAATCAAGACAAACCATCAGGAACCAGGTGATTAAGGATGCAACCATATATTTGTATCATGAAGAGGATCGGCTCAGAAGTTTCTTATGGTCAATAAATCCTCTGTTCCCTAGATTTTTAAGTGAATTCAAATCAGGCACTTTTTTGGGAGTCGCAGACGGGCTCATCAGTCTATTTCAAAATTCTCGTACTATTCGGAACTCCTTTAAGAAAAAGTATCATAGGGAATTGGATGATTTGATTGTGAGGAGTGAGGTATCCTCTTTGACACATTTAGGGAAACTTCATTTGAGAAGGGGATCATGTAAAATGTGGACATGTTCAGCTACTCATGCTGACACATTAAGATACAAATCCTGGGGCCGTACAGTTATTGGGACAACTGTACCCCATCCATTAGAAATGTTGGGTCCACAACATCGAAAAGAGACTCCTTGTGCACCATGTAACACATCAGGGTTCAATTATGTTTCTGTGCATTGTCCAGACGGGATCCATGACGTCTTTAGTTCACGGGGACCATTGCCTGCTTATCTAGGGTCTAAAACATCTGAATCTACATCTATTTTGCAGCCTTGGGAAAGGGAAAGCAAAGTCCCACTGATTAAAAGAGCTACACGTCTTAGAGATGCTATCTCTTGGTTTGTTGAACCCGACTCTAAACTAGCAATGACTATACTTTCTAACATCCACTCTTTAACAGGCGAAGAATGGACCAAAAGGCAGCATGGGTTCAAAAGAACAGGGTCTGCCCTTCATAGGTTTTCGACATCTCGGATGAGCCATGGTGGGTTCGCATCTCAGAGCACTGCAGCATTGACCAGGTTGATGGCAACTACAGACACCATGAGGGATCTGGGAGATCAGAATTTCGACTTTTTATTCCAAGCAACGTTGCTCTATGCTCAAATTACCACCACTGTTGCAAGAGACGGATGGATCACCAGTTGTACAGATCATTATCATATTGCCTGTAAGTCCTGTTTGAGACCCATAGAAGAGATCACCCTGGACTCAAGTATGGACTACACGCCCCCAGATGTATCCCATGTGCTGAAGACATGGAGGAATGGGGAAGGTTCGTGGGGACAAGAGATAAAACAGATCTATCCTTTAGAAGGGAATTGGAAGAATTTAGCACCTGCTGAGCAATCCTATCAAGTCGGCAGATGTATAGGTTTTCTATATGGAGACTTGGCGTATAGAAAATCTACTCATGCCGAGGACAGTTCTCTATTTCCTCTATCTATACAAGGTCGTATTAGAGGTCGAGGTTTCTTAAAAGGGTTGCTAGACGGATTAATGAGAGCAAGTTGCTGCCAAGTAATACACCGGAGAAGTCTGGCTCATTTGAAGAGGCCGGCCAACGCAGTGTAC</w:t>
            </w:r>
            <w:r w:rsidRPr="00B92E93">
              <w:rPr>
                <w:rFonts w:ascii="Arial" w:hAnsi="Arial" w:cs="Arial"/>
                <w:sz w:val="16"/>
                <w:szCs w:val="16"/>
              </w:rPr>
              <w:lastRenderedPageBreak/>
              <w:t>GGAGGTTTGATTTACTTGATTGATAAATTGAGTGTATCACCTCCATTCCTTTCTCTTACTAGATCAGGACCTATTAGAGACGAATTAGAAACGATTCCCCACAAGATCCCAACCTCCTATCCGACAAGCAACCGTGATATGGGGGTGATTGTCAGAAATTACTTCAAATACCAATGCCGTCTAATTGAAAAGGGAAAATACAGATCACATTATTCACAATTATGGTTATTCTCAGATGTCTTATCCATAGACTTCATTGGACCATTCTCTATTTCCACCACCCTCTTGCAAATCCTATACAAGCCATTTTTATCTGGGAAAGATAAGAATGAGTTGAGAGAGCTGGCAAATCTTTCTTCATTGCTAAGATCAGGAGAGGGGTGGGAAGACATACATGTGAAATTCTTCACCAAGGACATATTATTGTGTCCAGAGGAAATCAGACATGCTTGCAAGTTCGGGATTGCTAAGGATAATAATAAAGACATGAGCTATCCCCCTTGGGGAAGGGAATCCAGAGGGACAATTACAACAATCCCTGTTTATTATACGACCACCCCTTACCCAAAGATGCTAGAGATGCCTCCAAGAATCCAAAATCCCCTGCTGTCCGGAATCAGGTTGGGCCAATTACCAACTGGCGCTCATTATAAAATTCGGAGTATATTACATGGAATGGGAATCCATTACAGGGACTTCTTGAGTTGTGGAGACGGCTCCGGAGGGATGACTGCTGCATTACTACGAGAAAATGTGCATAGCAGAGGAATATTCAATAGTCTGTTAGAATTATCAGGGTCAGTCATGCGAGGCGCCTCTCCTGAGCCCCCCAGTGCCCTAGAAACTTTAGGAGGAGATAAATCGAGATGTGTAAATGGTGAAACATGTTGGGAATATCCATCTGACTTATGTGACCCAAGGACTTGGGACTATTTCCTCCGACTCAAAGCAGGCTTGGGGCTTCAAATTGATTTAATTGTAATGGATATGGAAGTTCGGGATTCTTCTACTAGCCTGAAAATTGAGACGAATGTTAGAAATTATGTGCACCGGATTTTGGATGAGCAAGGAGTTTTAATCTACAAGACTTATGGAACATATATTTGTGAGAGCGAAAAGAATGCAGTAACAATCCTTGGTCCCATGTTCAAGACGGTCGACTTAGTTCAAACAGAATTTAGTAGTTCTCAAACGTCTGAAGTATATATGGTATGTAAAGGTTTGAAGAAATTAATCGATGAACCCAATCCCGATTGGTCTTCCATCAATGAATCCTGGAAAAACCTGTACGCATTCCAGTCATCAGAACAGGAATTTGCCAGAGCAAAGAAGGTTAGTACATACTTTACCTTGACAGGTATTCCCTCCCAATTCATTCCTGATCCTTTTGTAAACATTGAGACTATGCTACAAATATTCGGAGTACCCACGGGTGTGTCTCATGCGGCTGCCTTAAAATCATCTGATAGACCTGCAGATTTATTGACCATTAGCCTTTTTTATATGGCGATTATATCGTATTATAACATCAATCATATCAGAGTAGGACCGATACCTCCGAACCCCCCATCAGATGGAATTGCACAAAATGTGGGGATCGCTATAACTGGTATAAGCTTTTGGCTGAGTTTGATGGAGAAAGACATTCCACTATATCAACAGTGTTTAGCAGTTATCCAGCAATCATTCCCGATTAGGTGGGAGGCTGTTTCAGTAAAAGGAGGATACAAGCAGAAGTGGAGTACTAGAGGTGATGGGCTCCCAAAAGATACCCGAATTTCAGACTCCTTGGCCCCAATCGGGAACTGGATCAGATCTCTGGAATTGGTCCGAAACCAAGTTCGTCTAAATCCATTCAATGAGATCTTGTTCAATCAGCTATGTCGTACAGTGGATAATCATTTGAAATGGTCAAATTTGCGAAGAAACACAGGAATGATTGAATGGATCAATAGACGAATTTCAAAAGAAGACCGGTCTATACTGATGTTGAAGAGTGACCTACACGAGGAAAACTCTTGGAGAGATTAAAAAATCATGAGGAGACTCCAAACTTTAAGTATGAAAAAAACTTTGATCCTTAAGACCCTCTTGTGGTTTTTATTTTTTATCTGGTTTTGTGGTCTTCGT</w:t>
            </w:r>
          </w:p>
        </w:tc>
      </w:tr>
    </w:tbl>
    <w:p w14:paraId="0F53B93A" w14:textId="77777777" w:rsidR="00853D27" w:rsidRDefault="00853D27"/>
    <w:sectPr w:rsidR="00853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D3B"/>
    <w:rsid w:val="00096F0E"/>
    <w:rsid w:val="001D3C0D"/>
    <w:rsid w:val="002779FC"/>
    <w:rsid w:val="003E5992"/>
    <w:rsid w:val="004275E1"/>
    <w:rsid w:val="006843DD"/>
    <w:rsid w:val="007C0EE5"/>
    <w:rsid w:val="00813855"/>
    <w:rsid w:val="00853D27"/>
    <w:rsid w:val="008640CE"/>
    <w:rsid w:val="00903566"/>
    <w:rsid w:val="00AA4678"/>
    <w:rsid w:val="00B84404"/>
    <w:rsid w:val="00B92E93"/>
    <w:rsid w:val="00CD6E74"/>
    <w:rsid w:val="00E764E1"/>
    <w:rsid w:val="00EA46EB"/>
    <w:rsid w:val="00FE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42773"/>
  <w15:chartTrackingRefBased/>
  <w15:docId w15:val="{10287832-FC49-1A47-81DC-22EA14C9C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D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D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D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D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D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D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D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D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D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D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D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D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D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D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D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D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D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D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D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D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D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4D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D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D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4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53</Words>
  <Characters>12274</Characters>
  <Application>Microsoft Office Word</Application>
  <DocSecurity>0</DocSecurity>
  <Lines>102</Lines>
  <Paragraphs>28</Paragraphs>
  <ScaleCrop>false</ScaleCrop>
  <Company/>
  <LinksUpToDate>false</LinksUpToDate>
  <CharactersWithSpaces>1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Moles</dc:creator>
  <cp:keywords/>
  <dc:description/>
  <cp:lastModifiedBy>Chad Moles</cp:lastModifiedBy>
  <cp:revision>2</cp:revision>
  <dcterms:created xsi:type="dcterms:W3CDTF">2024-09-21T01:45:00Z</dcterms:created>
  <dcterms:modified xsi:type="dcterms:W3CDTF">2024-09-21T01:45:00Z</dcterms:modified>
</cp:coreProperties>
</file>